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F9063" w14:textId="7C837BE3" w:rsidR="006857E3" w:rsidRPr="00893396" w:rsidRDefault="006857E3" w:rsidP="00893396">
      <w:pPr>
        <w:spacing w:before="100" w:beforeAutospacing="1" w:after="100" w:afterAutospacing="1"/>
        <w:rPr>
          <w:rFonts w:ascii="Times New Roman" w:hAnsi="Times New Roman" w:cs="Times New Roman"/>
          <w:b/>
          <w:bCs/>
          <w:shd w:val="clear" w:color="auto" w:fill="FFFFFF"/>
          <w:lang w:val="en-US" w:eastAsia="en-GB"/>
        </w:rPr>
      </w:pPr>
      <w:r w:rsidRPr="00893396">
        <w:rPr>
          <w:rFonts w:ascii="Times New Roman" w:hAnsi="Times New Roman" w:cs="Times New Roman"/>
          <w:b/>
          <w:bCs/>
          <w:shd w:val="clear" w:color="auto" w:fill="FFFFFF"/>
          <w:lang w:val="en-US" w:eastAsia="en-GB"/>
        </w:rPr>
        <w:t xml:space="preserve">SUPPLEMENTARY MATERIAL </w:t>
      </w:r>
    </w:p>
    <w:p w14:paraId="47A00B3F" w14:textId="22A982F6" w:rsidR="00893396" w:rsidRDefault="00893396" w:rsidP="00893396">
      <w:pPr>
        <w:pStyle w:val="Caption"/>
        <w:keepNext/>
      </w:pPr>
    </w:p>
    <w:p w14:paraId="1228CA3A" w14:textId="5C11ED29" w:rsidR="00893396" w:rsidRDefault="00893396" w:rsidP="00893396">
      <w:pPr>
        <w:jc w:val="center"/>
        <w:rPr>
          <w:lang w:val="en-US"/>
        </w:rPr>
      </w:pPr>
      <w:r w:rsidRPr="00893396">
        <w:rPr>
          <w:rFonts w:ascii="Times New Roman" w:hAnsi="Times New Roman" w:cs="Times New Roman"/>
          <w:iCs/>
          <w:color w:val="000000" w:themeColor="text1"/>
          <w:sz w:val="20"/>
          <w:szCs w:val="18"/>
          <w:lang w:eastAsia="en-GB"/>
        </w:rPr>
        <w:t xml:space="preserve">Table </w:t>
      </w:r>
      <w:r w:rsidRPr="00893396">
        <w:rPr>
          <w:rFonts w:ascii="Times New Roman" w:hAnsi="Times New Roman" w:cs="Times New Roman"/>
          <w:iCs/>
          <w:color w:val="000000" w:themeColor="text1"/>
          <w:sz w:val="20"/>
          <w:szCs w:val="18"/>
          <w:lang w:eastAsia="en-GB"/>
        </w:rPr>
        <w:fldChar w:fldCharType="begin"/>
      </w:r>
      <w:r w:rsidRPr="00893396">
        <w:rPr>
          <w:rFonts w:ascii="Times New Roman" w:hAnsi="Times New Roman" w:cs="Times New Roman"/>
          <w:iCs/>
          <w:color w:val="000000" w:themeColor="text1"/>
          <w:sz w:val="20"/>
          <w:szCs w:val="18"/>
          <w:lang w:eastAsia="en-GB"/>
        </w:rPr>
        <w:instrText xml:space="preserve"> SEQ Table \* ARABIC </w:instrText>
      </w:r>
      <w:r w:rsidRPr="00893396">
        <w:rPr>
          <w:rFonts w:ascii="Times New Roman" w:hAnsi="Times New Roman" w:cs="Times New Roman"/>
          <w:iCs/>
          <w:color w:val="000000" w:themeColor="text1"/>
          <w:sz w:val="20"/>
          <w:szCs w:val="18"/>
          <w:lang w:eastAsia="en-GB"/>
        </w:rPr>
        <w:fldChar w:fldCharType="separate"/>
      </w:r>
      <w:r w:rsidRPr="00893396">
        <w:rPr>
          <w:rFonts w:ascii="Times New Roman" w:hAnsi="Times New Roman" w:cs="Times New Roman"/>
          <w:iCs/>
          <w:color w:val="000000" w:themeColor="text1"/>
          <w:sz w:val="20"/>
          <w:szCs w:val="18"/>
          <w:lang w:eastAsia="en-GB"/>
        </w:rPr>
        <w:t>1</w:t>
      </w:r>
      <w:r w:rsidRPr="00893396">
        <w:rPr>
          <w:rFonts w:ascii="Times New Roman" w:hAnsi="Times New Roman" w:cs="Times New Roman"/>
          <w:iCs/>
          <w:color w:val="000000" w:themeColor="text1"/>
          <w:sz w:val="20"/>
          <w:szCs w:val="18"/>
          <w:lang w:eastAsia="en-GB"/>
        </w:rPr>
        <w:fldChar w:fldCharType="end"/>
      </w:r>
      <w:r w:rsidRPr="00893396">
        <w:rPr>
          <w:rFonts w:ascii="Times New Roman" w:hAnsi="Times New Roman" w:cs="Times New Roman"/>
          <w:iCs/>
          <w:color w:val="000000" w:themeColor="text1"/>
          <w:sz w:val="20"/>
          <w:szCs w:val="18"/>
          <w:lang w:eastAsia="en-GB"/>
        </w:rPr>
        <w:t>: Literature Search Strategies</w:t>
      </w:r>
      <w:r w:rsidRPr="00606027">
        <w:t>.</w:t>
      </w:r>
    </w:p>
    <w:tbl>
      <w:tblPr>
        <w:tblpPr w:leftFromText="180" w:rightFromText="180" w:vertAnchor="page" w:horzAnchor="margin" w:tblpY="2741"/>
        <w:tblW w:w="83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2097"/>
        <w:gridCol w:w="1864"/>
        <w:gridCol w:w="3021"/>
      </w:tblGrid>
      <w:tr w:rsidR="00893396" w:rsidRPr="00893396" w14:paraId="7B3BD514" w14:textId="77777777" w:rsidTr="00893396">
        <w:trPr>
          <w:trHeight w:val="552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8D88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PICO ELEMENT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9E82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DESCRIPTION PICO ELEMENT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9DB1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TERMS (MESH/DECS)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7F8B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NATURAL TERMS</w:t>
            </w:r>
          </w:p>
        </w:tc>
      </w:tr>
      <w:tr w:rsidR="00893396" w:rsidRPr="00893396" w14:paraId="23E4FAF2" w14:textId="77777777" w:rsidTr="00893396">
        <w:trPr>
          <w:trHeight w:val="791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5B73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Population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315EF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 xml:space="preserve">General population, unspecified because they are genetic studies.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2C6B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Not applicable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E05B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Not applicable</w:t>
            </w:r>
          </w:p>
        </w:tc>
      </w:tr>
      <w:tr w:rsidR="00893396" w:rsidRPr="00893396" w14:paraId="6AD5B613" w14:textId="77777777" w:rsidTr="00893396">
        <w:trPr>
          <w:trHeight w:val="2111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E15E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 xml:space="preserve">Intervention 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A99F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Presence of polymorphisms in the ficolin coding genes (FCN1, FCN2 and FCN3).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DD66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 xml:space="preserve">Polymorphism, Genetics </w:t>
            </w:r>
          </w:p>
          <w:p w14:paraId="04BE8B71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Genetic Polymorphism</w:t>
            </w:r>
          </w:p>
          <w:p w14:paraId="1CF82B6B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Ficolins</w:t>
            </w:r>
          </w:p>
          <w:p w14:paraId="77A678A4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Ficolin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2470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Genetic Polymorphism</w:t>
            </w: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br/>
              <w:t>Genetic Polymorphisms</w:t>
            </w: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br/>
              <w:t>Gene Polymorphism</w:t>
            </w: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br/>
              <w:t>Polymorphisms</w:t>
            </w: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br/>
            </w:r>
            <w:proofErr w:type="spellStart"/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Polimorfismo</w:t>
            </w:r>
            <w:proofErr w:type="spellEnd"/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br/>
              <w:t xml:space="preserve">FCN1 </w:t>
            </w: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br/>
              <w:t>FCN2</w:t>
            </w: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br/>
              <w:t>FCN3</w:t>
            </w:r>
          </w:p>
        </w:tc>
      </w:tr>
      <w:tr w:rsidR="00893396" w:rsidRPr="00893396" w14:paraId="5B9D828C" w14:textId="77777777" w:rsidTr="00893396">
        <w:trPr>
          <w:trHeight w:val="407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EB7E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Comparador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0C87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Not applicable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6306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Not applicable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97B2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Not applicable</w:t>
            </w:r>
          </w:p>
        </w:tc>
      </w:tr>
      <w:tr w:rsidR="00893396" w:rsidRPr="00893396" w14:paraId="0081372D" w14:textId="77777777" w:rsidTr="00893396">
        <w:trPr>
          <w:trHeight w:val="527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0A81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Outcom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C1F1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Risk/susceptibility to develop rheumatoid arthriti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6148B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Arthritis, Rheumatoid</w:t>
            </w: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br/>
            </w:r>
            <w:proofErr w:type="spellStart"/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Artritis</w:t>
            </w:r>
            <w:proofErr w:type="spellEnd"/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 xml:space="preserve"> </w:t>
            </w:r>
            <w:proofErr w:type="spellStart"/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Reumatoide</w:t>
            </w:r>
            <w:proofErr w:type="spellEnd"/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 xml:space="preserve"> 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D1BE" w14:textId="77777777" w:rsidR="00893396" w:rsidRPr="00893396" w:rsidRDefault="00893396" w:rsidP="0089339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</w:pP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Rheumatoid arthritis</w:t>
            </w:r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br/>
            </w:r>
            <w:proofErr w:type="spellStart"/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Artritis</w:t>
            </w:r>
            <w:proofErr w:type="spellEnd"/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 xml:space="preserve"> </w:t>
            </w:r>
            <w:proofErr w:type="spellStart"/>
            <w:r w:rsidRPr="0089339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lang w:val="en-US" w:eastAsia="en-GB"/>
              </w:rPr>
              <w:t>reumatoidea</w:t>
            </w:r>
            <w:proofErr w:type="spellEnd"/>
          </w:p>
        </w:tc>
      </w:tr>
    </w:tbl>
    <w:p w14:paraId="343B16C8" w14:textId="59E5CBA0" w:rsidR="00893396" w:rsidRDefault="00893396" w:rsidP="006857E3">
      <w:pPr>
        <w:rPr>
          <w:lang w:val="en-US"/>
        </w:rPr>
      </w:pPr>
    </w:p>
    <w:p w14:paraId="5FC19237" w14:textId="201320B3" w:rsidR="00893396" w:rsidRDefault="00893396" w:rsidP="006857E3">
      <w:pPr>
        <w:rPr>
          <w:lang w:val="en-US"/>
        </w:rPr>
      </w:pPr>
    </w:p>
    <w:p w14:paraId="18DA28E7" w14:textId="045FF067" w:rsidR="00893396" w:rsidRDefault="00893396" w:rsidP="006857E3">
      <w:pPr>
        <w:rPr>
          <w:lang w:val="en-US"/>
        </w:rPr>
      </w:pPr>
    </w:p>
    <w:p w14:paraId="6F9641A8" w14:textId="7261CA9B" w:rsidR="00893396" w:rsidRDefault="00893396" w:rsidP="006857E3">
      <w:pPr>
        <w:rPr>
          <w:lang w:val="en-US"/>
        </w:rPr>
      </w:pPr>
    </w:p>
    <w:p w14:paraId="2CA690D3" w14:textId="0D0EB384" w:rsidR="00893396" w:rsidRDefault="00893396" w:rsidP="006857E3">
      <w:pPr>
        <w:rPr>
          <w:lang w:val="en-US"/>
        </w:rPr>
      </w:pPr>
    </w:p>
    <w:p w14:paraId="08097FA9" w14:textId="6F732C6A" w:rsidR="00893396" w:rsidRDefault="00893396" w:rsidP="006857E3">
      <w:pPr>
        <w:rPr>
          <w:lang w:val="en-US"/>
        </w:rPr>
      </w:pPr>
    </w:p>
    <w:p w14:paraId="307BDD4A" w14:textId="1AE52040" w:rsidR="00893396" w:rsidRDefault="00893396" w:rsidP="006857E3">
      <w:pPr>
        <w:rPr>
          <w:lang w:val="en-US"/>
        </w:rPr>
      </w:pPr>
    </w:p>
    <w:p w14:paraId="6312EBD9" w14:textId="67EED14D" w:rsidR="00893396" w:rsidRDefault="00893396" w:rsidP="006857E3">
      <w:pPr>
        <w:rPr>
          <w:lang w:val="en-US"/>
        </w:rPr>
      </w:pPr>
    </w:p>
    <w:p w14:paraId="4FE05F46" w14:textId="6DB3D446" w:rsidR="00893396" w:rsidRDefault="00893396" w:rsidP="006857E3">
      <w:pPr>
        <w:rPr>
          <w:lang w:val="en-US"/>
        </w:rPr>
      </w:pPr>
    </w:p>
    <w:p w14:paraId="26E36516" w14:textId="7CA9C6F1" w:rsidR="00893396" w:rsidRDefault="00893396" w:rsidP="006857E3">
      <w:pPr>
        <w:rPr>
          <w:lang w:val="en-US"/>
        </w:rPr>
      </w:pPr>
    </w:p>
    <w:p w14:paraId="18421678" w14:textId="77777777" w:rsidR="00893396" w:rsidRDefault="00893396" w:rsidP="006857E3">
      <w:pPr>
        <w:rPr>
          <w:lang w:val="en-US"/>
        </w:rPr>
      </w:pPr>
    </w:p>
    <w:p w14:paraId="2639DBE9" w14:textId="14B63571" w:rsidR="00893396" w:rsidRDefault="00893396" w:rsidP="006857E3">
      <w:pPr>
        <w:rPr>
          <w:lang w:val="en-US"/>
        </w:rPr>
      </w:pPr>
    </w:p>
    <w:p w14:paraId="2D2CE194" w14:textId="2DD6C714" w:rsidR="00893396" w:rsidRDefault="00893396" w:rsidP="006857E3">
      <w:pPr>
        <w:rPr>
          <w:lang w:val="en-US"/>
        </w:rPr>
      </w:pPr>
    </w:p>
    <w:p w14:paraId="23A01BB7" w14:textId="5053FFF7" w:rsidR="00893396" w:rsidRDefault="00893396" w:rsidP="006857E3">
      <w:pPr>
        <w:rPr>
          <w:lang w:val="en-US"/>
        </w:rPr>
      </w:pPr>
    </w:p>
    <w:p w14:paraId="418F8152" w14:textId="3960F16B" w:rsidR="00893396" w:rsidRDefault="00893396" w:rsidP="006857E3">
      <w:pPr>
        <w:rPr>
          <w:lang w:val="en-US"/>
        </w:rPr>
      </w:pPr>
    </w:p>
    <w:p w14:paraId="571A6C6A" w14:textId="2BBDF07B" w:rsidR="00893396" w:rsidRDefault="00893396" w:rsidP="006857E3">
      <w:pPr>
        <w:rPr>
          <w:lang w:val="en-US"/>
        </w:rPr>
      </w:pPr>
    </w:p>
    <w:p w14:paraId="30BF6D96" w14:textId="77777777" w:rsidR="00893396" w:rsidRDefault="00893396" w:rsidP="006857E3">
      <w:pPr>
        <w:rPr>
          <w:lang w:val="en-US"/>
        </w:rPr>
      </w:pPr>
    </w:p>
    <w:p w14:paraId="178AFD65" w14:textId="4A27BD4B" w:rsidR="00B200DA" w:rsidRPr="00B200DA" w:rsidRDefault="00B200DA" w:rsidP="00B200DA">
      <w:pPr>
        <w:rPr>
          <w:lang w:val="en-US"/>
        </w:rPr>
      </w:pPr>
    </w:p>
    <w:p w14:paraId="7CC8FB26" w14:textId="2F3BD031" w:rsidR="00B200DA" w:rsidRPr="005B56B5" w:rsidRDefault="005B56B5" w:rsidP="005B56B5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</w:pPr>
      <w:r w:rsidRPr="005B56B5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  <w:t xml:space="preserve">List </w:t>
      </w:r>
      <w:r w:rsidR="00EE03AC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  <w:t>S1. C</w:t>
      </w:r>
      <w:r w:rsidRPr="005B56B5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  <w:t>ombination of terms declared in the search strategy</w:t>
      </w:r>
    </w:p>
    <w:p w14:paraId="365C6C7F" w14:textId="252EEE18" w:rsidR="00B200DA" w:rsidRPr="00EE03AC" w:rsidRDefault="00B200DA" w:rsidP="00EE03AC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</w:pPr>
      <w:r w:rsidRPr="00EE03AC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  <w:t>SUPPLEMENT 1.1: MEDLINE DATABASE (VIA PUBMED)</w:t>
      </w:r>
    </w:p>
    <w:p w14:paraId="12BB1104" w14:textId="77777777" w:rsidR="00B200DA" w:rsidRPr="005B56B5" w:rsidRDefault="00B200DA" w:rsidP="005B56B5">
      <w:pPr>
        <w:spacing w:before="100" w:beforeAutospacing="1" w:after="100" w:afterAutospacing="1"/>
        <w:rPr>
          <w:rFonts w:ascii="Times New Roman" w:hAnsi="Times New Roman" w:cs="Times New Roman"/>
          <w:lang w:val="en-US" w:eastAsia="en-GB"/>
        </w:rPr>
      </w:pPr>
      <w:r w:rsidRPr="005B56B5">
        <w:rPr>
          <w:rFonts w:ascii="Times New Roman" w:hAnsi="Times New Roman" w:cs="Times New Roman"/>
          <w:lang w:val="en-US" w:eastAsia="en-GB"/>
        </w:rPr>
        <w:t>[1]. (((arthritis, rheumatoid [</w:t>
      </w:r>
      <w:proofErr w:type="spellStart"/>
      <w:r w:rsidRPr="005B56B5">
        <w:rPr>
          <w:rFonts w:ascii="Times New Roman" w:hAnsi="Times New Roman" w:cs="Times New Roman"/>
          <w:lang w:val="en-US" w:eastAsia="en-GB"/>
        </w:rPr>
        <w:t>MeSH</w:t>
      </w:r>
      <w:proofErr w:type="spellEnd"/>
      <w:r w:rsidRPr="005B56B5">
        <w:rPr>
          <w:rFonts w:ascii="Times New Roman" w:hAnsi="Times New Roman" w:cs="Times New Roman"/>
          <w:lang w:val="en-US" w:eastAsia="en-GB"/>
        </w:rPr>
        <w:t xml:space="preserve"> Terms]) OR rheumatoid arthritis) AND ((polymorphism, genetic [</w:t>
      </w:r>
      <w:proofErr w:type="spellStart"/>
      <w:r w:rsidRPr="005B56B5">
        <w:rPr>
          <w:rFonts w:ascii="Times New Roman" w:hAnsi="Times New Roman" w:cs="Times New Roman"/>
          <w:lang w:val="en-US" w:eastAsia="en-GB"/>
        </w:rPr>
        <w:t>MeSH</w:t>
      </w:r>
      <w:proofErr w:type="spellEnd"/>
      <w:r w:rsidRPr="005B56B5">
        <w:rPr>
          <w:rFonts w:ascii="Times New Roman" w:hAnsi="Times New Roman" w:cs="Times New Roman"/>
          <w:lang w:val="en-US" w:eastAsia="en-GB"/>
        </w:rPr>
        <w:t xml:space="preserve"> Terms]) OR polymorphism) AND (ficolin OR FCN*))</w:t>
      </w:r>
    </w:p>
    <w:p w14:paraId="69D11913" w14:textId="38B393A7" w:rsidR="00B200DA" w:rsidRPr="00EE03AC" w:rsidRDefault="00B200DA" w:rsidP="00EE03AC">
      <w:pPr>
        <w:spacing w:before="100" w:beforeAutospacing="1" w:after="100" w:afterAutospacing="1"/>
        <w:rPr>
          <w:rFonts w:ascii="Times New Roman" w:hAnsi="Times New Roman" w:cs="Times New Roman"/>
          <w:lang w:val="en-US" w:eastAsia="en-GB"/>
        </w:rPr>
      </w:pPr>
      <w:r w:rsidRPr="005B56B5">
        <w:rPr>
          <w:rFonts w:ascii="Times New Roman" w:hAnsi="Times New Roman" w:cs="Times New Roman"/>
          <w:lang w:val="en-US" w:eastAsia="en-GB"/>
        </w:rPr>
        <w:t>[2]. (((arthritis, rheumatoid [</w:t>
      </w:r>
      <w:proofErr w:type="spellStart"/>
      <w:r w:rsidRPr="005B56B5">
        <w:rPr>
          <w:rFonts w:ascii="Times New Roman" w:hAnsi="Times New Roman" w:cs="Times New Roman"/>
          <w:lang w:val="en-US" w:eastAsia="en-GB"/>
        </w:rPr>
        <w:t>MeSH</w:t>
      </w:r>
      <w:proofErr w:type="spellEnd"/>
      <w:r w:rsidRPr="005B56B5">
        <w:rPr>
          <w:rFonts w:ascii="Times New Roman" w:hAnsi="Times New Roman" w:cs="Times New Roman"/>
          <w:lang w:val="en-US" w:eastAsia="en-GB"/>
        </w:rPr>
        <w:t xml:space="preserve"> Terms]) OR rheumatoid arthritis) AND ((polymorphism, genetic [</w:t>
      </w:r>
      <w:proofErr w:type="spellStart"/>
      <w:r w:rsidRPr="005B56B5">
        <w:rPr>
          <w:rFonts w:ascii="Times New Roman" w:hAnsi="Times New Roman" w:cs="Times New Roman"/>
          <w:lang w:val="en-US" w:eastAsia="en-GB"/>
        </w:rPr>
        <w:t>MeSH</w:t>
      </w:r>
      <w:proofErr w:type="spellEnd"/>
      <w:r w:rsidRPr="005B56B5">
        <w:rPr>
          <w:rFonts w:ascii="Times New Roman" w:hAnsi="Times New Roman" w:cs="Times New Roman"/>
          <w:lang w:val="en-US" w:eastAsia="en-GB"/>
        </w:rPr>
        <w:t xml:space="preserve"> Terms]) OR polymorphism) </w:t>
      </w:r>
    </w:p>
    <w:p w14:paraId="15BBEE68" w14:textId="5D49F3C6" w:rsidR="00B200DA" w:rsidRPr="00EE03AC" w:rsidRDefault="00B200DA" w:rsidP="00EE03AC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s-ES" w:eastAsia="en-GB"/>
        </w:rPr>
      </w:pPr>
      <w:r w:rsidRPr="00EE03AC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s-ES" w:eastAsia="en-GB"/>
        </w:rPr>
        <w:t>SUPPLEMENT 1.2: LILACS DATABASE (VIA BVS)</w:t>
      </w:r>
    </w:p>
    <w:p w14:paraId="65B5D2F6" w14:textId="77777777" w:rsidR="00B200DA" w:rsidRPr="00EE03AC" w:rsidRDefault="00B200DA" w:rsidP="005B56B5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s-ES" w:eastAsia="en-GB"/>
        </w:rPr>
      </w:pPr>
      <w:r w:rsidRPr="00EE03A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s-ES" w:eastAsia="en-GB"/>
        </w:rPr>
        <w:t>[1]. (artritis reumatoide) AND (polimorfismo genético OR polimorfismo) AND (</w:t>
      </w:r>
      <w:proofErr w:type="spellStart"/>
      <w:r w:rsidRPr="00EE03A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s-ES" w:eastAsia="en-GB"/>
        </w:rPr>
        <w:t>ficolina</w:t>
      </w:r>
      <w:proofErr w:type="spellEnd"/>
      <w:r w:rsidRPr="00EE03A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s-ES" w:eastAsia="en-GB"/>
        </w:rPr>
        <w:t xml:space="preserve"> OR FCN)</w:t>
      </w:r>
    </w:p>
    <w:p w14:paraId="26503AF1" w14:textId="526AF2FD" w:rsidR="00B200DA" w:rsidRPr="00EE03AC" w:rsidRDefault="00B200DA" w:rsidP="00EE03AC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s-ES" w:eastAsia="en-GB"/>
        </w:rPr>
      </w:pPr>
      <w:r w:rsidRPr="00EE03A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s-ES" w:eastAsia="en-GB"/>
        </w:rPr>
        <w:t>[2]. (artritis reumatoide) AND (polimorfismo genético OR polimorfismo)</w:t>
      </w:r>
    </w:p>
    <w:p w14:paraId="6FFD980E" w14:textId="77777777" w:rsidR="00B200DA" w:rsidRPr="00EE03AC" w:rsidRDefault="00B200DA" w:rsidP="00EE03AC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s-ES" w:eastAsia="en-GB"/>
        </w:rPr>
      </w:pPr>
      <w:r w:rsidRPr="00EE03AC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s-ES" w:eastAsia="en-GB"/>
        </w:rPr>
        <w:t xml:space="preserve">SUPLEMENTO 1.3: WEB DE LA CIENCIA (VÍA PORTAL </w:t>
      </w:r>
      <w:proofErr w:type="spellStart"/>
      <w:r w:rsidRPr="00EE03AC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s-ES" w:eastAsia="en-GB"/>
        </w:rPr>
        <w:t>WoS</w:t>
      </w:r>
      <w:proofErr w:type="spellEnd"/>
      <w:r w:rsidRPr="00EE03AC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s-ES" w:eastAsia="en-GB"/>
        </w:rPr>
        <w:t xml:space="preserve">) </w:t>
      </w:r>
    </w:p>
    <w:p w14:paraId="20FD39A7" w14:textId="47874105" w:rsidR="00B200DA" w:rsidRPr="00EE03AC" w:rsidRDefault="00B200DA" w:rsidP="00EE03AC">
      <w:pPr>
        <w:spacing w:before="100" w:beforeAutospacing="1" w:after="100" w:afterAutospacing="1"/>
        <w:rPr>
          <w:rFonts w:ascii="Times New Roman" w:hAnsi="Times New Roman" w:cs="Times New Roman"/>
          <w:lang w:val="en-US" w:eastAsia="en-GB"/>
        </w:rPr>
      </w:pPr>
      <w:r w:rsidRPr="005B56B5">
        <w:rPr>
          <w:rFonts w:ascii="Times New Roman" w:hAnsi="Times New Roman" w:cs="Times New Roman"/>
          <w:lang w:val="en-US" w:eastAsia="en-GB"/>
        </w:rPr>
        <w:t>[1]. ((ALL</w:t>
      </w:r>
      <w:proofErr w:type="gramStart"/>
      <w:r w:rsidRPr="005B56B5">
        <w:rPr>
          <w:rFonts w:ascii="Times New Roman" w:hAnsi="Times New Roman" w:cs="Times New Roman"/>
          <w:lang w:val="en-US" w:eastAsia="en-GB"/>
        </w:rPr>
        <w:t>=(</w:t>
      </w:r>
      <w:proofErr w:type="gramEnd"/>
      <w:r w:rsidRPr="005B56B5">
        <w:rPr>
          <w:rFonts w:ascii="Times New Roman" w:hAnsi="Times New Roman" w:cs="Times New Roman"/>
          <w:lang w:val="en-US" w:eastAsia="en-GB"/>
        </w:rPr>
        <w:t>rheumatoid arthritis )) AND ALL=(polymorphism OR polymorphisms OR genetic polymorphism)) AND ALL=(ficolin OR FCN)</w:t>
      </w:r>
    </w:p>
    <w:p w14:paraId="04958313" w14:textId="77777777" w:rsidR="00B200DA" w:rsidRPr="00EE03AC" w:rsidRDefault="00B200DA" w:rsidP="00EE03AC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</w:pPr>
      <w:r w:rsidRPr="00EE03AC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  <w:t xml:space="preserve">SUPPLEMENT 1.4: SCOPUS (VIA ELSEVIER.COM) </w:t>
      </w:r>
    </w:p>
    <w:p w14:paraId="48B2722B" w14:textId="6065E12B" w:rsidR="00B200DA" w:rsidRPr="00EE03AC" w:rsidRDefault="00B200DA" w:rsidP="00EE03AC">
      <w:pPr>
        <w:spacing w:before="100" w:beforeAutospacing="1" w:after="100" w:afterAutospacing="1"/>
        <w:rPr>
          <w:rFonts w:ascii="Times New Roman" w:hAnsi="Times New Roman" w:cs="Times New Roman"/>
          <w:lang w:val="en-US" w:eastAsia="en-GB"/>
        </w:rPr>
      </w:pPr>
      <w:r w:rsidRPr="005B56B5">
        <w:rPr>
          <w:rFonts w:ascii="Times New Roman" w:hAnsi="Times New Roman" w:cs="Times New Roman"/>
          <w:lang w:val="en-US" w:eastAsia="en-GB"/>
        </w:rPr>
        <w:t xml:space="preserve">[1]. </w:t>
      </w:r>
      <w:proofErr w:type="gramStart"/>
      <w:r w:rsidRPr="005B56B5">
        <w:rPr>
          <w:rFonts w:ascii="Times New Roman" w:hAnsi="Times New Roman" w:cs="Times New Roman"/>
          <w:lang w:val="en-US" w:eastAsia="en-GB"/>
        </w:rPr>
        <w:t>( (</w:t>
      </w:r>
      <w:proofErr w:type="gramEnd"/>
      <w:r w:rsidRPr="005B56B5">
        <w:rPr>
          <w:rFonts w:ascii="Times New Roman" w:hAnsi="Times New Roman" w:cs="Times New Roman"/>
          <w:lang w:val="en-US" w:eastAsia="en-GB"/>
        </w:rPr>
        <w:t xml:space="preserve"> rheumatoid  AND arthritis )  AND  ( polymorphism* )  AND  ( ficolin  OR  </w:t>
      </w:r>
      <w:proofErr w:type="spellStart"/>
      <w:r w:rsidRPr="005B56B5">
        <w:rPr>
          <w:rFonts w:ascii="Times New Roman" w:hAnsi="Times New Roman" w:cs="Times New Roman"/>
          <w:lang w:val="en-US" w:eastAsia="en-GB"/>
        </w:rPr>
        <w:t>fcn</w:t>
      </w:r>
      <w:proofErr w:type="spellEnd"/>
      <w:r w:rsidRPr="005B56B5">
        <w:rPr>
          <w:rFonts w:ascii="Times New Roman" w:hAnsi="Times New Roman" w:cs="Times New Roman"/>
          <w:lang w:val="en-US" w:eastAsia="en-GB"/>
        </w:rPr>
        <w:t xml:space="preserve"> ) )</w:t>
      </w:r>
    </w:p>
    <w:p w14:paraId="5301B384" w14:textId="77777777" w:rsidR="00B200DA" w:rsidRPr="00EE03AC" w:rsidRDefault="00B200DA" w:rsidP="00EE03AC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</w:pPr>
      <w:r w:rsidRPr="00EE03AC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  <w:lastRenderedPageBreak/>
        <w:t xml:space="preserve">SUPPLEMENT 1.5: EMBASE (VIA EMBASE.COM) </w:t>
      </w:r>
    </w:p>
    <w:p w14:paraId="2C775956" w14:textId="64635D5D" w:rsidR="00B200DA" w:rsidRPr="005B56B5" w:rsidRDefault="00B200DA" w:rsidP="005B56B5">
      <w:pPr>
        <w:spacing w:before="100" w:beforeAutospacing="1" w:after="100" w:afterAutospacing="1"/>
        <w:rPr>
          <w:rFonts w:ascii="Times New Roman" w:hAnsi="Times New Roman" w:cs="Times New Roman"/>
          <w:lang w:val="en-US" w:eastAsia="en-GB"/>
        </w:rPr>
      </w:pPr>
      <w:r w:rsidRPr="005B56B5">
        <w:rPr>
          <w:rFonts w:ascii="Times New Roman" w:hAnsi="Times New Roman" w:cs="Times New Roman"/>
          <w:lang w:val="en-US" w:eastAsia="en-GB"/>
        </w:rPr>
        <w:t>[1]. ('rheumatoid arthritis'/exp OR 'rheumatoid arthritis') AND 'genetic polymorphism' AND (ficolin OR 'fcn1 gene' OR 'fcn2 gene' OR 'fcn3 gene')</w:t>
      </w:r>
    </w:p>
    <w:p w14:paraId="31775D19" w14:textId="07EB88F1" w:rsidR="00B200DA" w:rsidRPr="00EE03AC" w:rsidRDefault="00B200DA" w:rsidP="00EE03AC">
      <w:pPr>
        <w:spacing w:before="100" w:beforeAutospacing="1" w:after="100" w:afterAutospacing="1"/>
        <w:rPr>
          <w:rFonts w:ascii="Times New Roman" w:hAnsi="Times New Roman" w:cs="Times New Roman"/>
          <w:lang w:val="en-US" w:eastAsia="en-GB"/>
        </w:rPr>
      </w:pPr>
      <w:r w:rsidRPr="005B56B5">
        <w:rPr>
          <w:rFonts w:ascii="Times New Roman" w:hAnsi="Times New Roman" w:cs="Times New Roman"/>
          <w:lang w:val="en-US" w:eastAsia="en-GB"/>
        </w:rPr>
        <w:t>[2]. ('rheumatoid arthritis'/exp OR 'rheumatoid arthritis') AND 'genetic polymorphism' AND ('ficolin')</w:t>
      </w:r>
    </w:p>
    <w:p w14:paraId="41B64C06" w14:textId="77777777" w:rsidR="00B200DA" w:rsidRPr="00EE03AC" w:rsidRDefault="00B200DA" w:rsidP="00EE03AC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</w:pPr>
      <w:r w:rsidRPr="00EE03AC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  <w:t xml:space="preserve">SUPPLEMENT 1.6: GOOGLE SCHOLAR (VIA GOOGLE.COM) </w:t>
      </w:r>
    </w:p>
    <w:p w14:paraId="3F9E729D" w14:textId="0A42DA1D" w:rsidR="00B200DA" w:rsidRPr="00444535" w:rsidRDefault="00B200DA" w:rsidP="00B200DA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444535">
        <w:rPr>
          <w:rFonts w:ascii="Times New Roman" w:eastAsia="Times New Roman" w:hAnsi="Times New Roman" w:cs="Times New Roman"/>
          <w:lang w:val="en-US"/>
        </w:rPr>
        <w:t>[1]. rheumatoid arthritis ficolin "polymorphism"</w:t>
      </w:r>
    </w:p>
    <w:p w14:paraId="57293DDB" w14:textId="77777777" w:rsidR="00B200DA" w:rsidRPr="00B200DA" w:rsidRDefault="00B200DA" w:rsidP="00B200DA">
      <w:pPr>
        <w:rPr>
          <w:lang w:val="es-ES"/>
        </w:rPr>
      </w:pPr>
    </w:p>
    <w:sectPr w:rsidR="00B200DA" w:rsidRPr="00B20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433DE7"/>
    <w:multiLevelType w:val="hybridMultilevel"/>
    <w:tmpl w:val="D15656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0479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E3"/>
    <w:rsid w:val="00156D2D"/>
    <w:rsid w:val="00163B17"/>
    <w:rsid w:val="001714DE"/>
    <w:rsid w:val="001E124C"/>
    <w:rsid w:val="00207061"/>
    <w:rsid w:val="002125C1"/>
    <w:rsid w:val="0024528B"/>
    <w:rsid w:val="002C631D"/>
    <w:rsid w:val="003357B1"/>
    <w:rsid w:val="00353C30"/>
    <w:rsid w:val="00364A81"/>
    <w:rsid w:val="00397FE8"/>
    <w:rsid w:val="003E4310"/>
    <w:rsid w:val="004964BA"/>
    <w:rsid w:val="004A6FCB"/>
    <w:rsid w:val="00555F80"/>
    <w:rsid w:val="00564DDA"/>
    <w:rsid w:val="005B56B5"/>
    <w:rsid w:val="005E2212"/>
    <w:rsid w:val="00642265"/>
    <w:rsid w:val="006857E3"/>
    <w:rsid w:val="00813EF2"/>
    <w:rsid w:val="00893396"/>
    <w:rsid w:val="00947A53"/>
    <w:rsid w:val="00B200DA"/>
    <w:rsid w:val="00B73BA6"/>
    <w:rsid w:val="00BF03A2"/>
    <w:rsid w:val="00BF45F1"/>
    <w:rsid w:val="00C716F3"/>
    <w:rsid w:val="00CD3FC3"/>
    <w:rsid w:val="00D36E94"/>
    <w:rsid w:val="00D93AFF"/>
    <w:rsid w:val="00DB3E3F"/>
    <w:rsid w:val="00E0185F"/>
    <w:rsid w:val="00EE03AC"/>
    <w:rsid w:val="00F66212"/>
    <w:rsid w:val="00F93AF2"/>
    <w:rsid w:val="00F9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E1BAA"/>
  <w15:chartTrackingRefBased/>
  <w15:docId w15:val="{FE53D0D3-57FE-0D4C-87FC-5613452D7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3396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E03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01</Words>
  <Characters>1740</Characters>
  <Application>Microsoft Office Word</Application>
  <DocSecurity>0</DocSecurity>
  <Lines>3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9-06T12:50:00Z</dcterms:created>
  <dcterms:modified xsi:type="dcterms:W3CDTF">2022-09-23T15:28:00Z</dcterms:modified>
</cp:coreProperties>
</file>